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A63C9" w14:textId="77777777" w:rsidR="00A12A99" w:rsidRPr="00D87CCF" w:rsidRDefault="00A12A99" w:rsidP="00A12A99">
      <w:pPr>
        <w:jc w:val="both"/>
        <w:rPr>
          <w:sz w:val="20"/>
          <w:szCs w:val="20"/>
          <w:lang w:val="tr-TR"/>
        </w:rPr>
      </w:pPr>
    </w:p>
    <w:p w14:paraId="47C31DA4" w14:textId="1B39B486" w:rsidR="00A12A99" w:rsidRPr="00D87CCF" w:rsidRDefault="005C6832" w:rsidP="005C6832">
      <w:pPr>
        <w:spacing w:line="480" w:lineRule="auto"/>
        <w:jc w:val="center"/>
        <w:rPr>
          <w:b/>
          <w:bCs/>
          <w:lang w:val="tr-TR"/>
        </w:rPr>
      </w:pPr>
      <w:r w:rsidRPr="00D87CCF">
        <w:rPr>
          <w:b/>
          <w:bCs/>
          <w:lang w:val="tr-TR"/>
        </w:rPr>
        <w:t>APPENDIX</w:t>
      </w:r>
    </w:p>
    <w:p w14:paraId="2354EDBA" w14:textId="77777777" w:rsidR="00A12A99" w:rsidRPr="00D87CCF" w:rsidRDefault="00A12A99" w:rsidP="005C6832">
      <w:pPr>
        <w:spacing w:line="480" w:lineRule="auto"/>
        <w:rPr>
          <w:sz w:val="20"/>
          <w:szCs w:val="20"/>
          <w:lang w:val="tr-TR"/>
        </w:rPr>
      </w:pPr>
      <w:r w:rsidRPr="00D87CCF">
        <w:rPr>
          <w:b/>
          <w:bCs/>
          <w:sz w:val="20"/>
          <w:szCs w:val="20"/>
        </w:rPr>
        <w:t xml:space="preserve">Table </w:t>
      </w:r>
      <w:r w:rsidRPr="00D87CCF">
        <w:rPr>
          <w:b/>
          <w:bCs/>
          <w:sz w:val="20"/>
          <w:szCs w:val="20"/>
          <w:lang w:val="tr-TR"/>
        </w:rPr>
        <w:t>A1</w:t>
      </w:r>
      <w:r w:rsidRPr="00D87CCF">
        <w:rPr>
          <w:b/>
          <w:bCs/>
          <w:sz w:val="20"/>
          <w:szCs w:val="20"/>
        </w:rPr>
        <w:t>.</w:t>
      </w:r>
      <w:r w:rsidRPr="00D87CCF">
        <w:rPr>
          <w:sz w:val="20"/>
          <w:szCs w:val="20"/>
        </w:rPr>
        <w:t xml:space="preserve"> </w:t>
      </w:r>
      <w:r w:rsidRPr="00D87CCF">
        <w:rPr>
          <w:sz w:val="20"/>
          <w:szCs w:val="20"/>
          <w:lang w:val="tr-TR"/>
        </w:rPr>
        <w:t xml:space="preserve">Descriptive results of the psychiatric scales </w:t>
      </w:r>
    </w:p>
    <w:tbl>
      <w:tblPr>
        <w:tblStyle w:val="TableGrid"/>
        <w:tblW w:w="8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4"/>
        <w:gridCol w:w="3400"/>
      </w:tblGrid>
      <w:tr w:rsidR="00A12A99" w:rsidRPr="00D87CCF" w14:paraId="06F64C2C" w14:textId="77777777" w:rsidTr="00504EB6">
        <w:trPr>
          <w:trHeight w:val="389"/>
        </w:trPr>
        <w:tc>
          <w:tcPr>
            <w:tcW w:w="5404" w:type="dxa"/>
            <w:tcBorders>
              <w:top w:val="single" w:sz="4" w:space="0" w:color="auto"/>
              <w:bottom w:val="single" w:sz="4" w:space="0" w:color="auto"/>
            </w:tcBorders>
          </w:tcPr>
          <w:p w14:paraId="0C30C78C" w14:textId="77777777" w:rsidR="00A12A99" w:rsidRPr="00D87CCF" w:rsidRDefault="00A12A99" w:rsidP="00504EB6">
            <w:pPr>
              <w:rPr>
                <w:b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/>
                <w:color w:val="000000" w:themeColor="text1"/>
                <w:sz w:val="20"/>
                <w:szCs w:val="20"/>
                <w:lang w:val="tr-TR"/>
              </w:rPr>
              <w:t>Psychiatric scales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46640A92" w14:textId="57654CC2" w:rsidR="00A12A99" w:rsidRPr="00D87CCF" w:rsidRDefault="00A12A99" w:rsidP="00504EB6">
            <w:pPr>
              <w:jc w:val="center"/>
              <w:rPr>
                <w:b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/>
                <w:color w:val="000000" w:themeColor="text1"/>
                <w:sz w:val="20"/>
                <w:szCs w:val="20"/>
                <w:lang w:val="tr-TR"/>
              </w:rPr>
              <w:t xml:space="preserve">Mean </w:t>
            </w:r>
            <w:r w:rsidR="00D87CCF" w:rsidRPr="00D87CCF">
              <w:rPr>
                <w:b/>
                <w:sz w:val="20"/>
                <w:szCs w:val="20"/>
              </w:rPr>
              <w:t xml:space="preserve">± </w:t>
            </w:r>
            <w:r w:rsidR="00D87CCF" w:rsidRPr="00D87CCF">
              <w:rPr>
                <w:b/>
                <w:sz w:val="20"/>
                <w:szCs w:val="20"/>
              </w:rPr>
              <w:t xml:space="preserve"> </w:t>
            </w:r>
            <w:r w:rsidRPr="00D87CCF">
              <w:rPr>
                <w:b/>
                <w:color w:val="000000" w:themeColor="text1"/>
                <w:sz w:val="20"/>
                <w:szCs w:val="20"/>
                <w:lang w:val="tr-TR"/>
              </w:rPr>
              <w:t>SD</w:t>
            </w:r>
          </w:p>
        </w:tc>
      </w:tr>
      <w:tr w:rsidR="00A12A99" w:rsidRPr="00D87CCF" w14:paraId="2B85F6C8" w14:textId="77777777" w:rsidTr="00504EB6">
        <w:trPr>
          <w:trHeight w:val="389"/>
        </w:trPr>
        <w:tc>
          <w:tcPr>
            <w:tcW w:w="5404" w:type="dxa"/>
            <w:tcBorders>
              <w:top w:val="single" w:sz="4" w:space="0" w:color="auto"/>
              <w:bottom w:val="nil"/>
            </w:tcBorders>
          </w:tcPr>
          <w:p w14:paraId="31D4F240" w14:textId="77777777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>Adolescent Dissociative Experiences Scale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</w:tcPr>
          <w:p w14:paraId="515E58EA" w14:textId="77777777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12A99" w:rsidRPr="00D87CCF" w14:paraId="5B2A87C6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4D590E1A" w14:textId="60D44855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Dissociative amnesia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6C7EE52B" w14:textId="0BEFB06C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2</w:t>
            </w:r>
            <w:r w:rsid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8.18 </w:t>
            </w:r>
            <w:r w:rsidR="00D87CCF" w:rsidRPr="003307BB">
              <w:rPr>
                <w:sz w:val="20"/>
                <w:szCs w:val="20"/>
              </w:rPr>
              <w:t>±</w:t>
            </w:r>
            <w:r w:rsidR="00D87CCF" w:rsidRPr="003307BB">
              <w:rPr>
                <w:b/>
                <w:bCs/>
                <w:sz w:val="20"/>
                <w:szCs w:val="20"/>
              </w:rPr>
              <w:t xml:space="preserve"> </w:t>
            </w:r>
            <w:r w:rsidR="00D87CCF">
              <w:rPr>
                <w:bCs/>
                <w:color w:val="000000" w:themeColor="text1"/>
                <w:sz w:val="20"/>
                <w:szCs w:val="20"/>
                <w:lang w:val="tr-TR"/>
              </w:rPr>
              <w:t>17.63</w:t>
            </w:r>
          </w:p>
        </w:tc>
      </w:tr>
      <w:tr w:rsidR="00A12A99" w:rsidRPr="00D87CCF" w14:paraId="3B0FFC4E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09A7992A" w14:textId="4AE7DAD1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Absorption and imaginative involvement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7DAB98C0" w14:textId="5DE09637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26.82 </w:t>
            </w:r>
            <w:r w:rsidR="00D87CCF" w:rsidRPr="003307BB">
              <w:rPr>
                <w:sz w:val="20"/>
                <w:szCs w:val="20"/>
              </w:rPr>
              <w:t>±</w:t>
            </w:r>
            <w:r w:rsidR="00D87CCF" w:rsidRPr="003307BB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13.98</w:t>
            </w:r>
          </w:p>
        </w:tc>
      </w:tr>
      <w:tr w:rsidR="00A12A99" w:rsidRPr="00D87CCF" w14:paraId="61B756CB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6F4F0E3B" w14:textId="3BC25A05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Passive influence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46E1DBBA" w14:textId="5BD3C096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24.19 </w:t>
            </w:r>
            <w:r w:rsidR="00D87CCF" w:rsidRPr="003307BB">
              <w:rPr>
                <w:sz w:val="20"/>
                <w:szCs w:val="20"/>
              </w:rPr>
              <w:t>±</w:t>
            </w:r>
            <w:r w:rsidR="00D87CCF" w:rsidRPr="003307BB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12.49</w:t>
            </w:r>
          </w:p>
        </w:tc>
      </w:tr>
      <w:tr w:rsidR="00A12A99" w:rsidRPr="00D87CCF" w14:paraId="031AD496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51899CFC" w14:textId="2A044058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D</w:t>
            </w:r>
            <w:r w:rsidRPr="00D87CCF">
              <w:rPr>
                <w:color w:val="000000" w:themeColor="text1"/>
                <w:sz w:val="20"/>
                <w:szCs w:val="20"/>
              </w:rPr>
              <w:t>epersonalization and derealization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27585753" w14:textId="68BAA834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55.90 </w:t>
            </w:r>
            <w:r w:rsidR="00D87CCF" w:rsidRPr="003307BB">
              <w:rPr>
                <w:sz w:val="20"/>
                <w:szCs w:val="20"/>
              </w:rPr>
              <w:t>±</w:t>
            </w:r>
            <w:r w:rsidR="00D87CCF" w:rsidRPr="003307BB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29.94</w:t>
            </w:r>
          </w:p>
        </w:tc>
      </w:tr>
      <w:tr w:rsidR="00A12A99" w:rsidRPr="00D87CCF" w14:paraId="3BAB9F29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375A3245" w14:textId="0025313C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Total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1A474841" w14:textId="0C61B8FD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135.09 </w:t>
            </w:r>
            <w:r w:rsidR="00D87CCF" w:rsidRPr="003307BB">
              <w:rPr>
                <w:sz w:val="20"/>
                <w:szCs w:val="20"/>
              </w:rPr>
              <w:t>±</w:t>
            </w:r>
            <w:r w:rsidR="00D87CCF" w:rsidRPr="003307BB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67.15</w:t>
            </w:r>
          </w:p>
        </w:tc>
      </w:tr>
      <w:tr w:rsidR="00A12A99" w:rsidRPr="00D87CCF" w14:paraId="5D3B9179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4205AE8D" w14:textId="77777777" w:rsidR="00A12A99" w:rsidRPr="00D87CCF" w:rsidRDefault="00A12A99" w:rsidP="00504EB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Inventory statements about self-injury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6F063C13" w14:textId="77777777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12A99" w:rsidRPr="00D87CCF" w14:paraId="28C1E1E5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5148B070" w14:textId="77777777" w:rsidR="00A12A99" w:rsidRPr="00D87CCF" w:rsidRDefault="00A12A99" w:rsidP="00504EB6">
            <w:pPr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Otonom functions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6CA59E96" w14:textId="77777777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12A99" w:rsidRPr="00D87CCF" w14:paraId="47431C36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3103DC58" w14:textId="6EAC5515" w:rsidR="00A12A99" w:rsidRPr="00D87CCF" w:rsidRDefault="00A12A99" w:rsidP="00504EB6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    Affect regulation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7C28E0C0" w14:textId="714DCCC4" w:rsidR="00A12A99" w:rsidRPr="00D87CCF" w:rsidRDefault="00D87CCF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4.17 </w:t>
            </w:r>
            <w:r w:rsidRPr="00D87CCF">
              <w:rPr>
                <w:bCs/>
                <w:sz w:val="20"/>
                <w:szCs w:val="20"/>
              </w:rPr>
              <w:t xml:space="preserve">± </w:t>
            </w:r>
            <w:r w:rsidRPr="00D87CCF">
              <w:rPr>
                <w:bCs/>
                <w:sz w:val="20"/>
                <w:szCs w:val="20"/>
              </w:rPr>
              <w:t>1.80</w:t>
            </w:r>
          </w:p>
        </w:tc>
      </w:tr>
      <w:tr w:rsidR="00A12A99" w:rsidRPr="00D87CCF" w14:paraId="29C548E6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749E2432" w14:textId="2DDE864B" w:rsidR="00A12A99" w:rsidRPr="00D87CCF" w:rsidRDefault="00A12A99" w:rsidP="00504EB6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    Anti-suicide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71DF9789" w14:textId="48F13F4F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2</w:t>
            </w:r>
            <w:r w:rsidR="00D87CCF"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.34 </w:t>
            </w:r>
            <w:r w:rsidR="00D87CCF" w:rsidRPr="00D87CCF">
              <w:rPr>
                <w:bCs/>
                <w:sz w:val="20"/>
                <w:szCs w:val="20"/>
              </w:rPr>
              <w:t xml:space="preserve">± </w:t>
            </w:r>
            <w:r w:rsidR="00D87CCF" w:rsidRPr="00D87CCF">
              <w:rPr>
                <w:bCs/>
                <w:sz w:val="20"/>
                <w:szCs w:val="20"/>
              </w:rPr>
              <w:t>1.92</w:t>
            </w:r>
          </w:p>
        </w:tc>
      </w:tr>
      <w:tr w:rsidR="00A12A99" w:rsidRPr="00D87CCF" w14:paraId="0E1F15CB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108A6936" w14:textId="64490867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Marking distress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28F3054D" w14:textId="71B77F45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3</w:t>
            </w:r>
            <w:r w:rsidR="00D87CCF"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.04 </w:t>
            </w:r>
            <w:r w:rsidR="00D87CCF" w:rsidRPr="00D87CCF">
              <w:rPr>
                <w:bCs/>
                <w:sz w:val="20"/>
                <w:szCs w:val="20"/>
              </w:rPr>
              <w:t xml:space="preserve">± </w:t>
            </w:r>
            <w:r w:rsidR="00D87CCF" w:rsidRPr="00D87CCF">
              <w:rPr>
                <w:bCs/>
                <w:sz w:val="20"/>
                <w:szCs w:val="20"/>
              </w:rPr>
              <w:t>2.02</w:t>
            </w:r>
          </w:p>
        </w:tc>
      </w:tr>
      <w:tr w:rsidR="00A12A99" w:rsidRPr="00D87CCF" w14:paraId="70120FB7" w14:textId="77777777" w:rsidTr="00504EB6">
        <w:trPr>
          <w:trHeight w:val="389"/>
        </w:trPr>
        <w:tc>
          <w:tcPr>
            <w:tcW w:w="5404" w:type="dxa"/>
            <w:tcBorders>
              <w:top w:val="nil"/>
              <w:bottom w:val="nil"/>
            </w:tcBorders>
          </w:tcPr>
          <w:p w14:paraId="5993D6C6" w14:textId="4CD2A744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elf punishment</w:t>
            </w:r>
          </w:p>
        </w:tc>
        <w:tc>
          <w:tcPr>
            <w:tcW w:w="3400" w:type="dxa"/>
            <w:tcBorders>
              <w:top w:val="nil"/>
              <w:bottom w:val="nil"/>
            </w:tcBorders>
          </w:tcPr>
          <w:p w14:paraId="17A35574" w14:textId="73F64EB1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2</w:t>
            </w:r>
            <w:r w:rsidR="00D87CCF"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.93 </w:t>
            </w:r>
            <w:r w:rsidR="00D87CCF" w:rsidRPr="00D87CCF">
              <w:rPr>
                <w:bCs/>
                <w:sz w:val="20"/>
                <w:szCs w:val="20"/>
              </w:rPr>
              <w:t xml:space="preserve">± </w:t>
            </w:r>
            <w:r w:rsidR="00D87CCF" w:rsidRPr="00D87CCF">
              <w:rPr>
                <w:bCs/>
                <w:sz w:val="20"/>
                <w:szCs w:val="20"/>
              </w:rPr>
              <w:t>3.13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0C4C5090" w14:textId="77777777" w:rsidTr="00504EB6">
        <w:trPr>
          <w:trHeight w:val="389"/>
        </w:trPr>
        <w:tc>
          <w:tcPr>
            <w:tcW w:w="5404" w:type="dxa"/>
            <w:tcBorders>
              <w:top w:val="nil"/>
            </w:tcBorders>
          </w:tcPr>
          <w:p w14:paraId="7FF1D1BE" w14:textId="4867B086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Anti dissociation</w:t>
            </w:r>
          </w:p>
        </w:tc>
        <w:tc>
          <w:tcPr>
            <w:tcW w:w="3400" w:type="dxa"/>
            <w:tcBorders>
              <w:top w:val="nil"/>
            </w:tcBorders>
          </w:tcPr>
          <w:p w14:paraId="7B08665F" w14:textId="7B45F0AE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2</w:t>
            </w:r>
            <w:r w:rsidR="00D87CCF"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.29 </w:t>
            </w:r>
            <w:r w:rsidR="00D87CCF" w:rsidRPr="00D87CCF">
              <w:rPr>
                <w:bCs/>
                <w:sz w:val="20"/>
                <w:szCs w:val="20"/>
              </w:rPr>
              <w:t xml:space="preserve">± </w:t>
            </w:r>
            <w:r w:rsidR="00D87CCF" w:rsidRPr="00D87CCF">
              <w:rPr>
                <w:bCs/>
                <w:sz w:val="20"/>
                <w:szCs w:val="20"/>
              </w:rPr>
              <w:t>1.81</w:t>
            </w:r>
          </w:p>
        </w:tc>
      </w:tr>
      <w:tr w:rsidR="00A12A99" w:rsidRPr="00D87CCF" w14:paraId="466582E1" w14:textId="77777777" w:rsidTr="00504EB6">
        <w:trPr>
          <w:trHeight w:val="389"/>
        </w:trPr>
        <w:tc>
          <w:tcPr>
            <w:tcW w:w="5404" w:type="dxa"/>
          </w:tcPr>
          <w:p w14:paraId="66BB5623" w14:textId="4CEBCFD5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Total</w:t>
            </w:r>
          </w:p>
        </w:tc>
        <w:tc>
          <w:tcPr>
            <w:tcW w:w="3400" w:type="dxa"/>
          </w:tcPr>
          <w:p w14:paraId="3BE474E7" w14:textId="4FB1AFA6" w:rsidR="00A12A99" w:rsidRPr="00D87CCF" w:rsidRDefault="00A12A99" w:rsidP="00504EB6">
            <w:pPr>
              <w:jc w:val="center"/>
              <w:rPr>
                <w:bCs/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 xml:space="preserve">14.60 </w:t>
            </w:r>
            <w:r w:rsidR="00D87CCF" w:rsidRPr="00D87CCF">
              <w:rPr>
                <w:bCs/>
                <w:sz w:val="20"/>
                <w:szCs w:val="20"/>
              </w:rPr>
              <w:t xml:space="preserve">± </w:t>
            </w:r>
            <w:r w:rsidRPr="00D87CCF">
              <w:rPr>
                <w:bCs/>
                <w:color w:val="000000" w:themeColor="text1"/>
                <w:sz w:val="20"/>
                <w:szCs w:val="20"/>
                <w:lang w:val="tr-TR"/>
              </w:rPr>
              <w:t>7.07</w:t>
            </w:r>
          </w:p>
        </w:tc>
      </w:tr>
      <w:tr w:rsidR="00A12A99" w:rsidRPr="00D87CCF" w14:paraId="49C6D312" w14:textId="77777777" w:rsidTr="00504EB6">
        <w:trPr>
          <w:trHeight w:val="389"/>
        </w:trPr>
        <w:tc>
          <w:tcPr>
            <w:tcW w:w="5404" w:type="dxa"/>
          </w:tcPr>
          <w:p w14:paraId="3F5ADE16" w14:textId="77777777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>S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ocia</w:t>
            </w:r>
            <w:r w:rsidRPr="00D87CCF">
              <w:rPr>
                <w:color w:val="000000" w:themeColor="text1"/>
                <w:sz w:val="20"/>
                <w:szCs w:val="20"/>
              </w:rPr>
              <w:t>l functio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ns</w:t>
            </w:r>
          </w:p>
        </w:tc>
        <w:tc>
          <w:tcPr>
            <w:tcW w:w="3400" w:type="dxa"/>
          </w:tcPr>
          <w:p w14:paraId="1C06BE7F" w14:textId="77777777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2A99" w:rsidRPr="00D87CCF" w14:paraId="7F2DAB0F" w14:textId="77777777" w:rsidTr="00504EB6">
        <w:trPr>
          <w:trHeight w:val="389"/>
        </w:trPr>
        <w:tc>
          <w:tcPr>
            <w:tcW w:w="5404" w:type="dxa"/>
          </w:tcPr>
          <w:p w14:paraId="6B9C3792" w14:textId="521D7DFE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Intepersonal boundaries</w:t>
            </w:r>
          </w:p>
        </w:tc>
        <w:tc>
          <w:tcPr>
            <w:tcW w:w="3400" w:type="dxa"/>
          </w:tcPr>
          <w:p w14:paraId="630CDAAB" w14:textId="7C41A92E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89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1.69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1C9DC4B7" w14:textId="77777777" w:rsidTr="00504EB6">
        <w:trPr>
          <w:trHeight w:val="389"/>
        </w:trPr>
        <w:tc>
          <w:tcPr>
            <w:tcW w:w="5404" w:type="dxa"/>
          </w:tcPr>
          <w:p w14:paraId="16084F98" w14:textId="50775B6E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Interpersonal influence</w:t>
            </w:r>
          </w:p>
        </w:tc>
        <w:tc>
          <w:tcPr>
            <w:tcW w:w="3400" w:type="dxa"/>
          </w:tcPr>
          <w:p w14:paraId="57E2387C" w14:textId="4F5828C5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44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1.54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5A176027" w14:textId="77777777" w:rsidTr="00504EB6">
        <w:trPr>
          <w:trHeight w:val="389"/>
        </w:trPr>
        <w:tc>
          <w:tcPr>
            <w:tcW w:w="5404" w:type="dxa"/>
          </w:tcPr>
          <w:p w14:paraId="6B9067E3" w14:textId="0DFB62DB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Revenge</w:t>
            </w:r>
          </w:p>
        </w:tc>
        <w:tc>
          <w:tcPr>
            <w:tcW w:w="3400" w:type="dxa"/>
          </w:tcPr>
          <w:p w14:paraId="1DEE4D47" w14:textId="780E9668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2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06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1.63</w:t>
            </w:r>
          </w:p>
        </w:tc>
      </w:tr>
      <w:tr w:rsidR="00A12A99" w:rsidRPr="00D87CCF" w14:paraId="6F691FEF" w14:textId="77777777" w:rsidTr="00504EB6">
        <w:trPr>
          <w:trHeight w:val="389"/>
        </w:trPr>
        <w:tc>
          <w:tcPr>
            <w:tcW w:w="5404" w:type="dxa"/>
          </w:tcPr>
          <w:p w14:paraId="4DD09D52" w14:textId="33F4D1B3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S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ensation seeking</w:t>
            </w:r>
          </w:p>
        </w:tc>
        <w:tc>
          <w:tcPr>
            <w:tcW w:w="3400" w:type="dxa"/>
          </w:tcPr>
          <w:p w14:paraId="573034DE" w14:textId="341D2FE4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0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98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1.49</w:t>
            </w:r>
          </w:p>
        </w:tc>
      </w:tr>
      <w:tr w:rsidR="00A12A99" w:rsidRPr="00D87CCF" w14:paraId="065CEF9A" w14:textId="77777777" w:rsidTr="00504EB6">
        <w:trPr>
          <w:trHeight w:val="389"/>
        </w:trPr>
        <w:tc>
          <w:tcPr>
            <w:tcW w:w="5404" w:type="dxa"/>
          </w:tcPr>
          <w:p w14:paraId="2EFAF442" w14:textId="000C2183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P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eer bounding</w:t>
            </w:r>
          </w:p>
        </w:tc>
        <w:tc>
          <w:tcPr>
            <w:tcW w:w="3400" w:type="dxa"/>
          </w:tcPr>
          <w:p w14:paraId="6C79591F" w14:textId="24BD9E06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0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40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1.01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1C137E4F" w14:textId="77777777" w:rsidTr="00504EB6">
        <w:trPr>
          <w:trHeight w:val="389"/>
        </w:trPr>
        <w:tc>
          <w:tcPr>
            <w:tcW w:w="5404" w:type="dxa"/>
          </w:tcPr>
          <w:p w14:paraId="3660ABCE" w14:textId="6C6E49AC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Toughness</w:t>
            </w:r>
          </w:p>
        </w:tc>
        <w:tc>
          <w:tcPr>
            <w:tcW w:w="3400" w:type="dxa"/>
          </w:tcPr>
          <w:p w14:paraId="35ABD4E7" w14:textId="1AD968C4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98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2.14</w:t>
            </w:r>
          </w:p>
        </w:tc>
      </w:tr>
      <w:tr w:rsidR="00A12A99" w:rsidRPr="00D87CCF" w14:paraId="2446DD49" w14:textId="77777777" w:rsidTr="00504EB6">
        <w:trPr>
          <w:trHeight w:val="389"/>
        </w:trPr>
        <w:tc>
          <w:tcPr>
            <w:tcW w:w="5404" w:type="dxa"/>
          </w:tcPr>
          <w:p w14:paraId="32E14EC1" w14:textId="5E0D3655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Autonomy</w:t>
            </w:r>
          </w:p>
        </w:tc>
        <w:tc>
          <w:tcPr>
            <w:tcW w:w="3400" w:type="dxa"/>
          </w:tcPr>
          <w:p w14:paraId="0897027B" w14:textId="77E1DD39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73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2.87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7AD34370" w14:textId="77777777" w:rsidTr="00504EB6">
        <w:trPr>
          <w:trHeight w:val="389"/>
        </w:trPr>
        <w:tc>
          <w:tcPr>
            <w:tcW w:w="5404" w:type="dxa"/>
          </w:tcPr>
          <w:p w14:paraId="4DA400A0" w14:textId="3BEA431B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elf-care</w:t>
            </w:r>
          </w:p>
        </w:tc>
        <w:tc>
          <w:tcPr>
            <w:tcW w:w="3400" w:type="dxa"/>
          </w:tcPr>
          <w:p w14:paraId="27B8E26D" w14:textId="15D40483" w:rsidR="00A12A99" w:rsidRPr="00D87CCF" w:rsidRDefault="00D87CCF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1.74 </w:t>
            </w:r>
            <w:r w:rsidRPr="00D87CCF">
              <w:rPr>
                <w:sz w:val="20"/>
                <w:szCs w:val="20"/>
              </w:rPr>
              <w:t xml:space="preserve">± </w:t>
            </w:r>
            <w:r w:rsidRPr="00D87CCF">
              <w:rPr>
                <w:sz w:val="20"/>
                <w:szCs w:val="20"/>
              </w:rPr>
              <w:t>1.53</w:t>
            </w:r>
            <w:r w:rsidR="00A12A99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</w:tc>
      </w:tr>
      <w:tr w:rsidR="00A12A99" w:rsidRPr="00D87CCF" w14:paraId="0D29DA50" w14:textId="77777777" w:rsidTr="00504EB6">
        <w:trPr>
          <w:trHeight w:val="389"/>
        </w:trPr>
        <w:tc>
          <w:tcPr>
            <w:tcW w:w="5404" w:type="dxa"/>
          </w:tcPr>
          <w:p w14:paraId="15CF29B5" w14:textId="251D2FB0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    Total</w:t>
            </w:r>
          </w:p>
        </w:tc>
        <w:tc>
          <w:tcPr>
            <w:tcW w:w="3400" w:type="dxa"/>
          </w:tcPr>
          <w:p w14:paraId="477FCEB5" w14:textId="37AB166A" w:rsidR="00A12A99" w:rsidRPr="00D87CCF" w:rsidRDefault="00D87CCF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2.39</w:t>
            </w:r>
            <w:r w:rsidR="00A12A99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sz w:val="20"/>
                <w:szCs w:val="20"/>
              </w:rPr>
              <w:t xml:space="preserve"> 9.53</w:t>
            </w:r>
          </w:p>
        </w:tc>
      </w:tr>
      <w:tr w:rsidR="00A12A99" w:rsidRPr="00D87CCF" w14:paraId="5415D690" w14:textId="77777777" w:rsidTr="00504EB6">
        <w:trPr>
          <w:trHeight w:val="389"/>
        </w:trPr>
        <w:tc>
          <w:tcPr>
            <w:tcW w:w="5404" w:type="dxa"/>
          </w:tcPr>
          <w:p w14:paraId="19A8D966" w14:textId="6BBB3459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Overall total</w:t>
            </w:r>
          </w:p>
        </w:tc>
        <w:tc>
          <w:tcPr>
            <w:tcW w:w="3400" w:type="dxa"/>
          </w:tcPr>
          <w:p w14:paraId="7DA8E994" w14:textId="4E0D99E5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26.85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5.11</w:t>
            </w:r>
          </w:p>
        </w:tc>
      </w:tr>
      <w:tr w:rsidR="00A12A99" w:rsidRPr="00D87CCF" w14:paraId="16698E12" w14:textId="77777777" w:rsidTr="00504EB6">
        <w:trPr>
          <w:trHeight w:val="389"/>
        </w:trPr>
        <w:tc>
          <w:tcPr>
            <w:tcW w:w="5404" w:type="dxa"/>
          </w:tcPr>
          <w:p w14:paraId="64D53FA2" w14:textId="77777777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uicide probability scale</w:t>
            </w:r>
          </w:p>
        </w:tc>
        <w:tc>
          <w:tcPr>
            <w:tcW w:w="3400" w:type="dxa"/>
          </w:tcPr>
          <w:p w14:paraId="63F70437" w14:textId="77777777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2A99" w:rsidRPr="00D87CCF" w14:paraId="34806CC9" w14:textId="77777777" w:rsidTr="00504EB6">
        <w:trPr>
          <w:trHeight w:val="389"/>
        </w:trPr>
        <w:tc>
          <w:tcPr>
            <w:tcW w:w="5404" w:type="dxa"/>
          </w:tcPr>
          <w:p w14:paraId="6A7C0514" w14:textId="07D42A21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Hopelessness</w:t>
            </w:r>
          </w:p>
        </w:tc>
        <w:tc>
          <w:tcPr>
            <w:tcW w:w="3400" w:type="dxa"/>
          </w:tcPr>
          <w:p w14:paraId="32DBC77A" w14:textId="7E4F1352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33.76 </w:t>
            </w:r>
            <w:r w:rsidR="00D87CCF" w:rsidRPr="00D87CCF">
              <w:rPr>
                <w:sz w:val="20"/>
                <w:szCs w:val="20"/>
              </w:rPr>
              <w:t>±</w:t>
            </w:r>
            <w:r w:rsidR="00D87CCF" w:rsidRPr="00D87CCF">
              <w:rPr>
                <w:sz w:val="20"/>
                <w:szCs w:val="20"/>
              </w:rPr>
              <w:t>7.4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8</w:t>
            </w:r>
          </w:p>
        </w:tc>
      </w:tr>
      <w:tr w:rsidR="00A12A99" w:rsidRPr="00D87CCF" w14:paraId="0644D464" w14:textId="77777777" w:rsidTr="00504EB6">
        <w:trPr>
          <w:trHeight w:val="389"/>
        </w:trPr>
        <w:tc>
          <w:tcPr>
            <w:tcW w:w="5404" w:type="dxa"/>
          </w:tcPr>
          <w:p w14:paraId="3DDA3037" w14:textId="7160E7C3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Suicidal ideation</w:t>
            </w:r>
          </w:p>
        </w:tc>
        <w:tc>
          <w:tcPr>
            <w:tcW w:w="3400" w:type="dxa"/>
          </w:tcPr>
          <w:p w14:paraId="7678759C" w14:textId="4E5A007E" w:rsidR="00A12A99" w:rsidRPr="00D87CCF" w:rsidRDefault="00D87CCF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19.43 </w:t>
            </w:r>
            <w:r w:rsidRPr="00D87CCF">
              <w:rPr>
                <w:sz w:val="20"/>
                <w:szCs w:val="20"/>
              </w:rPr>
              <w:t xml:space="preserve">± </w:t>
            </w:r>
            <w:r w:rsidRPr="00D87CCF">
              <w:rPr>
                <w:sz w:val="20"/>
                <w:szCs w:val="20"/>
              </w:rPr>
              <w:t>6.82</w:t>
            </w:r>
          </w:p>
        </w:tc>
      </w:tr>
      <w:tr w:rsidR="00A12A99" w:rsidRPr="00D87CCF" w14:paraId="0E3AAA5F" w14:textId="77777777" w:rsidTr="00504EB6">
        <w:trPr>
          <w:trHeight w:val="389"/>
        </w:trPr>
        <w:tc>
          <w:tcPr>
            <w:tcW w:w="5404" w:type="dxa"/>
          </w:tcPr>
          <w:p w14:paraId="1994B767" w14:textId="2DA81163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Negative self-evaluation</w:t>
            </w:r>
          </w:p>
        </w:tc>
        <w:tc>
          <w:tcPr>
            <w:tcW w:w="3400" w:type="dxa"/>
          </w:tcPr>
          <w:p w14:paraId="794CB14C" w14:textId="233E9C09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25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46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6.91</w:t>
            </w:r>
          </w:p>
        </w:tc>
      </w:tr>
      <w:tr w:rsidR="00A12A99" w:rsidRPr="00D87CCF" w14:paraId="4588A81E" w14:textId="77777777" w:rsidTr="00504EB6">
        <w:trPr>
          <w:trHeight w:val="389"/>
        </w:trPr>
        <w:tc>
          <w:tcPr>
            <w:tcW w:w="5404" w:type="dxa"/>
          </w:tcPr>
          <w:p w14:paraId="7BA6B86E" w14:textId="1E0744E1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lastRenderedPageBreak/>
              <w:t xml:space="preserve">    Hostility</w:t>
            </w:r>
          </w:p>
        </w:tc>
        <w:tc>
          <w:tcPr>
            <w:tcW w:w="3400" w:type="dxa"/>
          </w:tcPr>
          <w:p w14:paraId="45FE3D76" w14:textId="4A938749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7</w:t>
            </w:r>
            <w:r w:rsidR="00D87CCF"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.42 </w:t>
            </w:r>
            <w:r w:rsidR="00D87CCF" w:rsidRPr="00D87CCF">
              <w:rPr>
                <w:sz w:val="20"/>
                <w:szCs w:val="20"/>
              </w:rPr>
              <w:t xml:space="preserve">± </w:t>
            </w:r>
            <w:r w:rsidR="00D87CCF" w:rsidRPr="00D87CCF">
              <w:rPr>
                <w:sz w:val="20"/>
                <w:szCs w:val="20"/>
              </w:rPr>
              <w:t>4.59</w:t>
            </w:r>
          </w:p>
        </w:tc>
      </w:tr>
      <w:tr w:rsidR="00A12A99" w:rsidRPr="00D87CCF" w14:paraId="4AB5022E" w14:textId="77777777" w:rsidTr="00504EB6">
        <w:trPr>
          <w:trHeight w:val="389"/>
        </w:trPr>
        <w:tc>
          <w:tcPr>
            <w:tcW w:w="5404" w:type="dxa"/>
          </w:tcPr>
          <w:p w14:paraId="26A64EFB" w14:textId="17EA291B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   Total</w:t>
            </w:r>
          </w:p>
        </w:tc>
        <w:tc>
          <w:tcPr>
            <w:tcW w:w="3400" w:type="dxa"/>
          </w:tcPr>
          <w:p w14:paraId="5530C2FB" w14:textId="7323BE92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96.23 </w:t>
            </w:r>
            <w:r w:rsidR="00D87CCF" w:rsidRPr="00D87CCF">
              <w:rPr>
                <w:sz w:val="20"/>
                <w:szCs w:val="20"/>
              </w:rPr>
              <w:t>±</w:t>
            </w:r>
            <w:r w:rsidR="00D87CCF">
              <w:rPr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18.02</w:t>
            </w:r>
          </w:p>
        </w:tc>
      </w:tr>
      <w:tr w:rsidR="00A12A99" w:rsidRPr="00D87CCF" w14:paraId="0B385F28" w14:textId="77777777" w:rsidTr="00504EB6">
        <w:trPr>
          <w:trHeight w:val="389"/>
        </w:trPr>
        <w:tc>
          <w:tcPr>
            <w:tcW w:w="5404" w:type="dxa"/>
          </w:tcPr>
          <w:p w14:paraId="1D21873D" w14:textId="77777777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Revised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c</w:t>
            </w:r>
            <w:r w:rsidRPr="00D87CCF">
              <w:rPr>
                <w:color w:val="000000" w:themeColor="text1"/>
                <w:sz w:val="20"/>
                <w:szCs w:val="20"/>
              </w:rPr>
              <w:t xml:space="preserve">hild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a</w:t>
            </w:r>
            <w:r w:rsidRPr="00D87CCF">
              <w:rPr>
                <w:color w:val="000000" w:themeColor="text1"/>
                <w:sz w:val="20"/>
                <w:szCs w:val="20"/>
              </w:rPr>
              <w:t xml:space="preserve">nxiety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d</w:t>
            </w:r>
            <w:r w:rsidRPr="00D87CCF">
              <w:rPr>
                <w:color w:val="000000" w:themeColor="text1"/>
                <w:sz w:val="20"/>
                <w:szCs w:val="20"/>
              </w:rPr>
              <w:t xml:space="preserve">epression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</w:t>
            </w:r>
            <w:r w:rsidRPr="00D87CCF">
              <w:rPr>
                <w:color w:val="000000" w:themeColor="text1"/>
                <w:sz w:val="20"/>
                <w:szCs w:val="20"/>
              </w:rPr>
              <w:t>cale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-child version</w:t>
            </w:r>
          </w:p>
        </w:tc>
        <w:tc>
          <w:tcPr>
            <w:tcW w:w="3400" w:type="dxa"/>
          </w:tcPr>
          <w:p w14:paraId="2A4DF18C" w14:textId="77777777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</w:p>
        </w:tc>
      </w:tr>
      <w:tr w:rsidR="00D87CCF" w:rsidRPr="00D87CCF" w14:paraId="15015535" w14:textId="77777777" w:rsidTr="00504EB6">
        <w:trPr>
          <w:trHeight w:val="389"/>
        </w:trPr>
        <w:tc>
          <w:tcPr>
            <w:tcW w:w="5404" w:type="dxa"/>
          </w:tcPr>
          <w:p w14:paraId="0CA7261A" w14:textId="5ECC8F91" w:rsidR="00D87CCF" w:rsidRPr="00D87CCF" w:rsidRDefault="00D87CCF" w:rsidP="00D87CCF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  <w:lang w:val="tr-TR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Generalized anxiety disorder</w:t>
            </w:r>
          </w:p>
        </w:tc>
        <w:tc>
          <w:tcPr>
            <w:tcW w:w="3400" w:type="dxa"/>
          </w:tcPr>
          <w:p w14:paraId="036D5923" w14:textId="2BE791F4" w:rsidR="00D87CCF" w:rsidRPr="00D87CCF" w:rsidRDefault="00D87CCF" w:rsidP="00D87CCF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56.98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</w:rPr>
              <w:t>11.95</w:t>
            </w:r>
          </w:p>
        </w:tc>
      </w:tr>
      <w:tr w:rsidR="00D87CCF" w:rsidRPr="00D87CCF" w14:paraId="20F37D7A" w14:textId="77777777" w:rsidTr="00504EB6">
        <w:trPr>
          <w:trHeight w:val="389"/>
        </w:trPr>
        <w:tc>
          <w:tcPr>
            <w:tcW w:w="5404" w:type="dxa"/>
          </w:tcPr>
          <w:p w14:paraId="6F2E7C49" w14:textId="68AC96A6" w:rsidR="00D87CCF" w:rsidRPr="00D87CCF" w:rsidRDefault="00D87CCF" w:rsidP="00D87CCF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eparation anxiety disorder</w:t>
            </w:r>
          </w:p>
        </w:tc>
        <w:tc>
          <w:tcPr>
            <w:tcW w:w="3400" w:type="dxa"/>
          </w:tcPr>
          <w:p w14:paraId="6562F8E6" w14:textId="6FA3FBBE" w:rsidR="00D87CCF" w:rsidRPr="00D87CCF" w:rsidRDefault="00D87CCF" w:rsidP="00D87CCF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59.52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</w:rPr>
              <w:t>12.84</w:t>
            </w:r>
          </w:p>
        </w:tc>
      </w:tr>
      <w:tr w:rsidR="00D87CCF" w:rsidRPr="00D87CCF" w14:paraId="336828EA" w14:textId="77777777" w:rsidTr="00504EB6">
        <w:trPr>
          <w:trHeight w:val="389"/>
        </w:trPr>
        <w:tc>
          <w:tcPr>
            <w:tcW w:w="5404" w:type="dxa"/>
          </w:tcPr>
          <w:p w14:paraId="382176B4" w14:textId="48BB2356" w:rsidR="00D87CCF" w:rsidRPr="00D87CCF" w:rsidRDefault="00D87CCF" w:rsidP="00D87CCF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Panic disorder</w:t>
            </w:r>
          </w:p>
        </w:tc>
        <w:tc>
          <w:tcPr>
            <w:tcW w:w="3400" w:type="dxa"/>
          </w:tcPr>
          <w:p w14:paraId="76D3B8DF" w14:textId="1A37B858" w:rsidR="00D87CCF" w:rsidRPr="00D87CCF" w:rsidRDefault="00D87CCF" w:rsidP="00D87CCF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66.98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</w:rPr>
              <w:t>13.39</w:t>
            </w:r>
          </w:p>
        </w:tc>
      </w:tr>
      <w:tr w:rsidR="00D87CCF" w:rsidRPr="00D87CCF" w14:paraId="406C8C81" w14:textId="77777777" w:rsidTr="00504EB6">
        <w:trPr>
          <w:trHeight w:val="389"/>
        </w:trPr>
        <w:tc>
          <w:tcPr>
            <w:tcW w:w="5404" w:type="dxa"/>
          </w:tcPr>
          <w:p w14:paraId="3DF6740C" w14:textId="4E4779B3" w:rsidR="00D87CCF" w:rsidRPr="00D87CCF" w:rsidRDefault="00D87CCF" w:rsidP="00D87CCF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Obsessive-compulsive disorder</w:t>
            </w:r>
          </w:p>
        </w:tc>
        <w:tc>
          <w:tcPr>
            <w:tcW w:w="3400" w:type="dxa"/>
          </w:tcPr>
          <w:p w14:paraId="32CEBE70" w14:textId="4BB502C0" w:rsidR="00D87CCF" w:rsidRPr="00D87CCF" w:rsidRDefault="00D87CCF" w:rsidP="00D87CCF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62.14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</w:rPr>
              <w:t>10.67</w:t>
            </w:r>
          </w:p>
        </w:tc>
      </w:tr>
      <w:tr w:rsidR="00D87CCF" w:rsidRPr="00D87CCF" w14:paraId="65BDD266" w14:textId="77777777" w:rsidTr="00504EB6">
        <w:trPr>
          <w:trHeight w:val="389"/>
        </w:trPr>
        <w:tc>
          <w:tcPr>
            <w:tcW w:w="5404" w:type="dxa"/>
          </w:tcPr>
          <w:p w14:paraId="1F570516" w14:textId="2714B19A" w:rsidR="00D87CCF" w:rsidRPr="00D87CCF" w:rsidRDefault="00D87CCF" w:rsidP="00D87CCF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Social phobia</w:t>
            </w:r>
          </w:p>
        </w:tc>
        <w:tc>
          <w:tcPr>
            <w:tcW w:w="3400" w:type="dxa"/>
          </w:tcPr>
          <w:p w14:paraId="686AD6C2" w14:textId="3A661128" w:rsidR="00D87CCF" w:rsidRPr="00D87CCF" w:rsidRDefault="00D87CCF" w:rsidP="00D87CCF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</w:rPr>
              <w:t xml:space="preserve">50.48 </w:t>
            </w:r>
            <w:r w:rsidRPr="00D87CCF">
              <w:rPr>
                <w:sz w:val="20"/>
                <w:szCs w:val="20"/>
              </w:rPr>
              <w:t>±</w:t>
            </w:r>
            <w:r w:rsidRPr="00D87CCF">
              <w:rPr>
                <w:b/>
                <w:bCs/>
                <w:sz w:val="20"/>
                <w:szCs w:val="20"/>
              </w:rPr>
              <w:t xml:space="preserve"> </w:t>
            </w:r>
            <w:r w:rsidRPr="00D87CCF">
              <w:rPr>
                <w:color w:val="000000" w:themeColor="text1"/>
                <w:sz w:val="20"/>
                <w:szCs w:val="20"/>
              </w:rPr>
              <w:t>14.78</w:t>
            </w:r>
          </w:p>
        </w:tc>
      </w:tr>
      <w:tr w:rsidR="00A12A99" w:rsidRPr="00D87CCF" w14:paraId="112F73AA" w14:textId="77777777" w:rsidTr="00504EB6">
        <w:trPr>
          <w:trHeight w:val="389"/>
        </w:trPr>
        <w:tc>
          <w:tcPr>
            <w:tcW w:w="5404" w:type="dxa"/>
          </w:tcPr>
          <w:p w14:paraId="3E3D91E9" w14:textId="51082B01" w:rsidR="00A12A99" w:rsidRPr="00D87CCF" w:rsidRDefault="00A12A99" w:rsidP="00504EB6">
            <w:pPr>
              <w:rPr>
                <w:color w:val="000000" w:themeColor="text1"/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Major depressive disorder</w:t>
            </w:r>
          </w:p>
        </w:tc>
        <w:tc>
          <w:tcPr>
            <w:tcW w:w="3400" w:type="dxa"/>
          </w:tcPr>
          <w:p w14:paraId="5B135EFA" w14:textId="3BA2EA9F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80</w:t>
            </w:r>
            <w:r w:rsidR="00DA7ECA">
              <w:rPr>
                <w:color w:val="000000" w:themeColor="text1"/>
                <w:sz w:val="20"/>
                <w:szCs w:val="20"/>
                <w:lang w:val="tr-TR"/>
              </w:rPr>
              <w:t>.65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="00DA7ECA" w:rsidRPr="00D87CCF">
              <w:rPr>
                <w:sz w:val="20"/>
                <w:szCs w:val="20"/>
              </w:rPr>
              <w:t>±</w:t>
            </w:r>
            <w:r w:rsidR="00DA7ECA">
              <w:rPr>
                <w:sz w:val="20"/>
                <w:szCs w:val="20"/>
              </w:rPr>
              <w:t xml:space="preserve"> 16.59</w:t>
            </w:r>
          </w:p>
        </w:tc>
      </w:tr>
      <w:tr w:rsidR="00A12A99" w:rsidRPr="00D87CCF" w14:paraId="762D0CCA" w14:textId="77777777" w:rsidTr="00504EB6">
        <w:trPr>
          <w:trHeight w:val="389"/>
        </w:trPr>
        <w:tc>
          <w:tcPr>
            <w:tcW w:w="5404" w:type="dxa"/>
          </w:tcPr>
          <w:p w14:paraId="6475083D" w14:textId="409B1F77" w:rsidR="00A12A99" w:rsidRPr="00D87CCF" w:rsidRDefault="00A12A99" w:rsidP="00504EB6">
            <w:pPr>
              <w:rPr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Total Anxiety</w:t>
            </w:r>
          </w:p>
        </w:tc>
        <w:tc>
          <w:tcPr>
            <w:tcW w:w="3400" w:type="dxa"/>
          </w:tcPr>
          <w:p w14:paraId="78C9F0F0" w14:textId="02E69487" w:rsidR="00A12A99" w:rsidRPr="00D87CCF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>6</w:t>
            </w:r>
            <w:r w:rsidR="00FC791A">
              <w:rPr>
                <w:color w:val="000000" w:themeColor="text1"/>
                <w:sz w:val="20"/>
                <w:szCs w:val="20"/>
                <w:lang w:val="tr-TR"/>
              </w:rPr>
              <w:t>0.70</w:t>
            </w:r>
            <w:r w:rsidRPr="00D87CCF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="00FC791A" w:rsidRPr="00D87CCF">
              <w:rPr>
                <w:sz w:val="20"/>
                <w:szCs w:val="20"/>
              </w:rPr>
              <w:t>±</w:t>
            </w:r>
            <w:r w:rsidR="00FC791A" w:rsidRPr="00D87CCF">
              <w:rPr>
                <w:b/>
                <w:bCs/>
                <w:sz w:val="20"/>
                <w:szCs w:val="20"/>
              </w:rPr>
              <w:t xml:space="preserve"> </w:t>
            </w:r>
            <w:r w:rsidR="00FC791A">
              <w:rPr>
                <w:color w:val="000000" w:themeColor="text1"/>
                <w:sz w:val="20"/>
                <w:szCs w:val="20"/>
                <w:lang w:val="tr-TR"/>
              </w:rPr>
              <w:t>14.42</w:t>
            </w:r>
          </w:p>
        </w:tc>
      </w:tr>
      <w:tr w:rsidR="00A12A99" w:rsidRPr="00D87CCF" w14:paraId="0070C872" w14:textId="77777777" w:rsidTr="00504EB6">
        <w:trPr>
          <w:trHeight w:val="389"/>
        </w:trPr>
        <w:tc>
          <w:tcPr>
            <w:tcW w:w="5404" w:type="dxa"/>
          </w:tcPr>
          <w:p w14:paraId="395086E9" w14:textId="1A12F6F1" w:rsidR="00A12A99" w:rsidRPr="00D87CCF" w:rsidRDefault="00A12A99" w:rsidP="00504EB6">
            <w:pPr>
              <w:rPr>
                <w:sz w:val="20"/>
                <w:szCs w:val="20"/>
                <w:vertAlign w:val="superscript"/>
                <w:lang w:val="tr-TR"/>
              </w:rPr>
            </w:pPr>
            <w:r w:rsidRPr="00D87CCF">
              <w:rPr>
                <w:sz w:val="20"/>
                <w:szCs w:val="20"/>
              </w:rPr>
              <w:t xml:space="preserve">    Total Internalizing</w:t>
            </w:r>
          </w:p>
        </w:tc>
        <w:tc>
          <w:tcPr>
            <w:tcW w:w="3400" w:type="dxa"/>
          </w:tcPr>
          <w:p w14:paraId="61547747" w14:textId="67D3F27F" w:rsidR="00A12A99" w:rsidRPr="00FC791A" w:rsidRDefault="00A12A99" w:rsidP="00504EB6">
            <w:pPr>
              <w:jc w:val="center"/>
              <w:rPr>
                <w:color w:val="000000" w:themeColor="text1"/>
                <w:sz w:val="20"/>
                <w:szCs w:val="20"/>
                <w:lang w:val="tr-TR"/>
              </w:rPr>
            </w:pPr>
            <w:r w:rsidRPr="00FC791A">
              <w:rPr>
                <w:color w:val="000000" w:themeColor="text1"/>
                <w:sz w:val="20"/>
                <w:szCs w:val="20"/>
                <w:lang w:val="tr-TR"/>
              </w:rPr>
              <w:t>6</w:t>
            </w:r>
            <w:r w:rsidR="00FC791A" w:rsidRPr="00FC791A">
              <w:rPr>
                <w:color w:val="000000" w:themeColor="text1"/>
                <w:sz w:val="20"/>
                <w:szCs w:val="20"/>
                <w:lang w:val="tr-TR"/>
              </w:rPr>
              <w:t>6</w:t>
            </w:r>
            <w:r w:rsidRPr="00FC791A">
              <w:rPr>
                <w:color w:val="000000" w:themeColor="text1"/>
                <w:sz w:val="20"/>
                <w:szCs w:val="20"/>
                <w:lang w:val="tr-TR"/>
              </w:rPr>
              <w:t>.5</w:t>
            </w:r>
            <w:r w:rsidR="00FC791A" w:rsidRPr="00FC791A">
              <w:rPr>
                <w:color w:val="000000" w:themeColor="text1"/>
                <w:sz w:val="20"/>
                <w:szCs w:val="20"/>
                <w:lang w:val="tr-TR"/>
              </w:rPr>
              <w:t xml:space="preserve">9 </w:t>
            </w:r>
            <w:r w:rsidR="00FC791A" w:rsidRPr="00FC791A">
              <w:rPr>
                <w:sz w:val="20"/>
                <w:szCs w:val="20"/>
              </w:rPr>
              <w:t xml:space="preserve">± </w:t>
            </w:r>
            <w:r w:rsidR="00FC791A" w:rsidRPr="00FC791A">
              <w:rPr>
                <w:sz w:val="20"/>
                <w:szCs w:val="20"/>
              </w:rPr>
              <w:t>11.46</w:t>
            </w:r>
          </w:p>
        </w:tc>
      </w:tr>
    </w:tbl>
    <w:p w14:paraId="660B8D0C" w14:textId="55A07F54" w:rsidR="00A12A99" w:rsidRPr="00D87CCF" w:rsidRDefault="00A12A99" w:rsidP="00D87CCF">
      <w:pPr>
        <w:jc w:val="both"/>
        <w:rPr>
          <w:sz w:val="20"/>
          <w:szCs w:val="20"/>
          <w:lang w:val="tr-TR"/>
        </w:rPr>
      </w:pPr>
      <w:r w:rsidRPr="00D87CCF">
        <w:rPr>
          <w:sz w:val="20"/>
          <w:szCs w:val="20"/>
          <w:lang w:val="tr-TR"/>
        </w:rPr>
        <w:t>SD: Standard deviation</w:t>
      </w:r>
    </w:p>
    <w:p w14:paraId="5F602DB2" w14:textId="77777777" w:rsidR="000C730B" w:rsidRDefault="000C730B"/>
    <w:sectPr w:rsidR="000C7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A99"/>
    <w:rsid w:val="00026E95"/>
    <w:rsid w:val="00073543"/>
    <w:rsid w:val="00074C8C"/>
    <w:rsid w:val="000907B9"/>
    <w:rsid w:val="000C730B"/>
    <w:rsid w:val="000E069F"/>
    <w:rsid w:val="00170140"/>
    <w:rsid w:val="001978DD"/>
    <w:rsid w:val="001A189D"/>
    <w:rsid w:val="001B2400"/>
    <w:rsid w:val="001E3902"/>
    <w:rsid w:val="002072F4"/>
    <w:rsid w:val="00221E55"/>
    <w:rsid w:val="00226D54"/>
    <w:rsid w:val="002C1CA4"/>
    <w:rsid w:val="002C5EE8"/>
    <w:rsid w:val="003506F5"/>
    <w:rsid w:val="003601F7"/>
    <w:rsid w:val="003622BB"/>
    <w:rsid w:val="00384AC3"/>
    <w:rsid w:val="003E227B"/>
    <w:rsid w:val="00462E67"/>
    <w:rsid w:val="0047330C"/>
    <w:rsid w:val="004B5A5A"/>
    <w:rsid w:val="00532998"/>
    <w:rsid w:val="005752ED"/>
    <w:rsid w:val="00576A27"/>
    <w:rsid w:val="00597312"/>
    <w:rsid w:val="005C6832"/>
    <w:rsid w:val="00615E58"/>
    <w:rsid w:val="006562AA"/>
    <w:rsid w:val="00675B4D"/>
    <w:rsid w:val="00693359"/>
    <w:rsid w:val="006A17F5"/>
    <w:rsid w:val="006A4872"/>
    <w:rsid w:val="007550AF"/>
    <w:rsid w:val="007A1BDC"/>
    <w:rsid w:val="007F48B5"/>
    <w:rsid w:val="0085106B"/>
    <w:rsid w:val="00854452"/>
    <w:rsid w:val="00873204"/>
    <w:rsid w:val="0088460E"/>
    <w:rsid w:val="0091516C"/>
    <w:rsid w:val="009256C3"/>
    <w:rsid w:val="009471BE"/>
    <w:rsid w:val="00967C03"/>
    <w:rsid w:val="009F26E7"/>
    <w:rsid w:val="009F3764"/>
    <w:rsid w:val="009F639D"/>
    <w:rsid w:val="00A12A99"/>
    <w:rsid w:val="00A261D4"/>
    <w:rsid w:val="00AB4382"/>
    <w:rsid w:val="00AB7DFB"/>
    <w:rsid w:val="00AE78FD"/>
    <w:rsid w:val="00B0546A"/>
    <w:rsid w:val="00B26D3C"/>
    <w:rsid w:val="00B52A12"/>
    <w:rsid w:val="00B7057A"/>
    <w:rsid w:val="00BD0F2C"/>
    <w:rsid w:val="00BD5115"/>
    <w:rsid w:val="00C7052F"/>
    <w:rsid w:val="00CD4976"/>
    <w:rsid w:val="00D21B0B"/>
    <w:rsid w:val="00D57E22"/>
    <w:rsid w:val="00D80B83"/>
    <w:rsid w:val="00D87CCF"/>
    <w:rsid w:val="00DA7ECA"/>
    <w:rsid w:val="00E16891"/>
    <w:rsid w:val="00E36AC3"/>
    <w:rsid w:val="00E6604E"/>
    <w:rsid w:val="00F358A7"/>
    <w:rsid w:val="00F673DD"/>
    <w:rsid w:val="00F67D9B"/>
    <w:rsid w:val="00F82F88"/>
    <w:rsid w:val="00F977B1"/>
    <w:rsid w:val="00FA1DC4"/>
    <w:rsid w:val="00FC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F0DFF7"/>
  <w15:chartTrackingRefBased/>
  <w15:docId w15:val="{F32D3ED8-A791-3E4F-ADDA-9C610465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A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Rahime Duygu Temeltürk</cp:lastModifiedBy>
  <cp:revision>6</cp:revision>
  <dcterms:created xsi:type="dcterms:W3CDTF">2025-03-11T12:17:00Z</dcterms:created>
  <dcterms:modified xsi:type="dcterms:W3CDTF">2025-03-19T10:38:00Z</dcterms:modified>
</cp:coreProperties>
</file>